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25CA8" w14:textId="7CA3FB67" w:rsidR="00D57FD2" w:rsidRDefault="006E5A6F">
      <w:pPr>
        <w:rPr>
          <w:rFonts w:ascii="Times New Roman" w:hAnsi="Times New Roman" w:cs="Times New Roman"/>
        </w:rPr>
      </w:pPr>
      <w:r w:rsidRPr="006E5A6F">
        <w:rPr>
          <w:rFonts w:ascii="Times New Roman" w:hAnsi="Times New Roman" w:cs="Times New Roman"/>
        </w:rPr>
        <w:t>S6 T</w:t>
      </w:r>
      <w:r w:rsidR="00E14EDA">
        <w:rPr>
          <w:rFonts w:ascii="Times New Roman" w:hAnsi="Times New Roman" w:cs="Times New Roman"/>
        </w:rPr>
        <w:t>able</w:t>
      </w:r>
    </w:p>
    <w:p w14:paraId="1F241E4B" w14:textId="47AAEF13" w:rsidR="006E5A6F" w:rsidRDefault="006E5A6F">
      <w:pPr>
        <w:rPr>
          <w:rFonts w:ascii="Times New Roman" w:hAnsi="Times New Roman" w:cs="Times New Roman"/>
        </w:rPr>
      </w:pPr>
    </w:p>
    <w:tbl>
      <w:tblPr>
        <w:tblW w:w="9492" w:type="dxa"/>
        <w:tblBorders>
          <w:top w:val="single" w:sz="18" w:space="0" w:color="FFC000" w:themeColor="accent4"/>
          <w:bottom w:val="single" w:sz="18" w:space="0" w:color="FFC000" w:themeColor="accent4"/>
        </w:tblBorders>
        <w:tblLayout w:type="fixed"/>
        <w:tblLook w:val="0400" w:firstRow="0" w:lastRow="0" w:firstColumn="0" w:lastColumn="0" w:noHBand="0" w:noVBand="1"/>
      </w:tblPr>
      <w:tblGrid>
        <w:gridCol w:w="2872"/>
        <w:gridCol w:w="1437"/>
        <w:gridCol w:w="653"/>
        <w:gridCol w:w="1134"/>
        <w:gridCol w:w="1203"/>
        <w:gridCol w:w="923"/>
        <w:gridCol w:w="1270"/>
      </w:tblGrid>
      <w:tr w:rsidR="006E5A6F" w:rsidRPr="00E14EDA" w14:paraId="0A915C7F" w14:textId="77777777" w:rsidTr="00340912">
        <w:trPr>
          <w:trHeight w:val="515"/>
        </w:trPr>
        <w:tc>
          <w:tcPr>
            <w:tcW w:w="2872" w:type="dxa"/>
            <w:vMerge w:val="restart"/>
            <w:shd w:val="clear" w:color="auto" w:fill="FFD966" w:themeFill="accent4" w:themeFillTint="99"/>
            <w:vAlign w:val="center"/>
          </w:tcPr>
          <w:p w14:paraId="1B6D61BE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color w:val="000000"/>
                <w:lang w:val="en-US"/>
              </w:rPr>
            </w:pPr>
          </w:p>
        </w:tc>
        <w:tc>
          <w:tcPr>
            <w:tcW w:w="3224" w:type="dxa"/>
            <w:gridSpan w:val="3"/>
            <w:shd w:val="clear" w:color="auto" w:fill="FFD966" w:themeFill="accent4" w:themeFillTint="99"/>
            <w:vAlign w:val="bottom"/>
          </w:tcPr>
          <w:p w14:paraId="4E4B7C9B" w14:textId="77777777" w:rsidR="006E5A6F" w:rsidRPr="00354E0D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 xml:space="preserve">Patients with </w:t>
            </w:r>
            <w:r>
              <w:rPr>
                <w:rFonts w:cstheme="minorHAnsi"/>
                <w:b/>
                <w:lang w:val="en-US"/>
              </w:rPr>
              <w:t>breast</w:t>
            </w:r>
            <w:r w:rsidRPr="00AF1736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cancer</w:t>
            </w:r>
            <w:r w:rsidRPr="00AF1736">
              <w:rPr>
                <w:rFonts w:cstheme="minorHAnsi"/>
                <w:b/>
                <w:lang w:val="en-US"/>
              </w:rPr>
              <w:t xml:space="preserve"> in PRM centers</w:t>
            </w:r>
          </w:p>
        </w:tc>
        <w:tc>
          <w:tcPr>
            <w:tcW w:w="3396" w:type="dxa"/>
            <w:gridSpan w:val="3"/>
            <w:shd w:val="clear" w:color="auto" w:fill="FFD966" w:themeFill="accent4" w:themeFillTint="99"/>
            <w:vAlign w:val="bottom"/>
          </w:tcPr>
          <w:p w14:paraId="40F82432" w14:textId="77777777" w:rsidR="006E5A6F" w:rsidRPr="006B6F5F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 xml:space="preserve">Patients with </w:t>
            </w:r>
            <w:proofErr w:type="spellStart"/>
            <w:r>
              <w:rPr>
                <w:rFonts w:cstheme="minorHAnsi"/>
                <w:b/>
                <w:lang w:val="en-US"/>
              </w:rPr>
              <w:t>brest</w:t>
            </w:r>
            <w:proofErr w:type="spellEnd"/>
            <w:r w:rsidRPr="00AF1736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cancer</w:t>
            </w:r>
            <w:r w:rsidRPr="00AF1736">
              <w:rPr>
                <w:rFonts w:cstheme="minorHAnsi"/>
                <w:b/>
                <w:lang w:val="en-US"/>
              </w:rPr>
              <w:t xml:space="preserve"> across the country</w:t>
            </w:r>
          </w:p>
        </w:tc>
      </w:tr>
      <w:tr w:rsidR="006E5A6F" w:rsidRPr="006A03D9" w14:paraId="2CCB6E44" w14:textId="77777777" w:rsidTr="00340912">
        <w:trPr>
          <w:trHeight w:val="515"/>
        </w:trPr>
        <w:tc>
          <w:tcPr>
            <w:tcW w:w="2872" w:type="dxa"/>
            <w:vMerge/>
            <w:shd w:val="clear" w:color="auto" w:fill="FFD966" w:themeFill="accent4" w:themeFillTint="99"/>
            <w:vAlign w:val="center"/>
          </w:tcPr>
          <w:p w14:paraId="05962ECF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color w:val="000000"/>
                <w:lang w:val="en-US"/>
              </w:rPr>
            </w:pPr>
          </w:p>
        </w:tc>
        <w:tc>
          <w:tcPr>
            <w:tcW w:w="2090" w:type="dxa"/>
            <w:gridSpan w:val="2"/>
            <w:shd w:val="clear" w:color="auto" w:fill="FFD966" w:themeFill="accent4" w:themeFillTint="99"/>
            <w:vAlign w:val="bottom"/>
          </w:tcPr>
          <w:p w14:paraId="6D8E774A" w14:textId="77777777" w:rsidR="006E5A6F" w:rsidRPr="00AF1736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    n</w:t>
            </w:r>
          </w:p>
        </w:tc>
        <w:tc>
          <w:tcPr>
            <w:tcW w:w="1134" w:type="dxa"/>
            <w:shd w:val="clear" w:color="auto" w:fill="FFD966" w:themeFill="accent4" w:themeFillTint="99"/>
            <w:vAlign w:val="bottom"/>
          </w:tcPr>
          <w:p w14:paraId="0D8345A7" w14:textId="77777777" w:rsidR="006E5A6F" w:rsidRPr="00354E0D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%</w:t>
            </w:r>
          </w:p>
        </w:tc>
        <w:tc>
          <w:tcPr>
            <w:tcW w:w="2126" w:type="dxa"/>
            <w:gridSpan w:val="2"/>
            <w:shd w:val="clear" w:color="auto" w:fill="FFD966" w:themeFill="accent4" w:themeFillTint="99"/>
            <w:vAlign w:val="bottom"/>
          </w:tcPr>
          <w:p w14:paraId="0013BD36" w14:textId="77777777" w:rsidR="006E5A6F" w:rsidRPr="00AF1736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1270" w:type="dxa"/>
            <w:shd w:val="clear" w:color="auto" w:fill="FFD966" w:themeFill="accent4" w:themeFillTint="99"/>
            <w:vAlign w:val="bottom"/>
          </w:tcPr>
          <w:p w14:paraId="104E742C" w14:textId="77777777" w:rsidR="006E5A6F" w:rsidRPr="00AF1736" w:rsidRDefault="006E5A6F" w:rsidP="00340912">
            <w:pPr>
              <w:spacing w:line="360" w:lineRule="auto"/>
              <w:contextualSpacing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%</w:t>
            </w:r>
          </w:p>
        </w:tc>
      </w:tr>
      <w:tr w:rsidR="006E5A6F" w:rsidRPr="00AF1736" w14:paraId="1E67B428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1351E344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AF1736">
              <w:rPr>
                <w:rFonts w:cstheme="minorHAnsi"/>
                <w:b/>
              </w:rPr>
              <w:t>Norther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478870A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,866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5857C044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3977D09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0,385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448ADDB1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7%</w:t>
            </w:r>
          </w:p>
        </w:tc>
      </w:tr>
      <w:tr w:rsidR="006E5A6F" w:rsidRPr="00AF1736" w14:paraId="08448D5C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0B7728BE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7562BC1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693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67D5B71C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0CDE8C6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256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50BD4673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</w:tr>
      <w:tr w:rsidR="006E5A6F" w:rsidRPr="00AF1736" w14:paraId="6F13D6C1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48EFC542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316F4FB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1651F80C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61A5B2A8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989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2CC3D01E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</w:tr>
      <w:tr w:rsidR="006E5A6F" w:rsidRPr="00AF1736" w14:paraId="61DCDC5F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67228B5E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33498CA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959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27A5FE5F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61C473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4,140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25E51ED7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6E5A6F" w:rsidRPr="00AF1736" w14:paraId="05806E8B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70FF002D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AF1736">
              <w:rPr>
                <w:rFonts w:cstheme="minorHAnsi"/>
                <w:b/>
              </w:rPr>
              <w:t>Easter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01B6AC1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,338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57F5D8C8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0D8A615B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0,038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10C58B5F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6%</w:t>
            </w:r>
          </w:p>
        </w:tc>
      </w:tr>
      <w:tr w:rsidR="006E5A6F" w:rsidRPr="00AF1736" w14:paraId="727FEE06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2B1D725C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23B8FF2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320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0B222D54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3931AA0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785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4154EFCA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</w:tr>
      <w:tr w:rsidR="006E5A6F" w:rsidRPr="00AF1736" w14:paraId="3374A5E7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30DB4D9F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683DA6E6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065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2038B31A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3A3BB55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376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1FA90D6C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</w:tr>
      <w:tr w:rsidR="006E5A6F" w:rsidRPr="00AF1736" w14:paraId="414E322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1D0D5534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238A6DE8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953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10A711BC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7460127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877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24B14FC6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</w:tr>
      <w:tr w:rsidR="006E5A6F" w:rsidRPr="00AF1736" w14:paraId="4919E618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6FE7BA9E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South-Eastern and South-Western regions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27EF2A2C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,068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1D31ADAF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15E0C1E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6,141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6A7C9981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6%</w:t>
            </w:r>
          </w:p>
        </w:tc>
      </w:tr>
      <w:tr w:rsidR="006E5A6F" w:rsidRPr="00AF1736" w14:paraId="252AF1EB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019D06B5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0016F505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584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0BC27B31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3EFCB285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,120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7F597002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</w:tr>
      <w:tr w:rsidR="006E5A6F" w:rsidRPr="00AF1736" w14:paraId="23DB6531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7B8F7B24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4A740BD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288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60F60E97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5A9AA38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,667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797F4DDF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9%</w:t>
            </w:r>
          </w:p>
        </w:tc>
      </w:tr>
      <w:tr w:rsidR="006E5A6F" w:rsidRPr="00AF1736" w14:paraId="124D43A1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32C5C1F9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67AF37A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196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47F63B4F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4C4E3066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,354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6EA385B4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9%</w:t>
            </w:r>
          </w:p>
        </w:tc>
      </w:tr>
      <w:tr w:rsidR="006E5A6F" w:rsidRPr="00AF1736" w14:paraId="7D358889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39282712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cstheme="minorHAnsi"/>
                <w:b/>
              </w:rPr>
              <w:t xml:space="preserve">Western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546F9E2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7,115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5912217E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6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279BBFE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2,346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1D1D042A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0%</w:t>
            </w:r>
          </w:p>
        </w:tc>
      </w:tr>
      <w:tr w:rsidR="006E5A6F" w:rsidRPr="00AF1736" w14:paraId="2E2740EC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09C3E257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3ACECCBE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466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2A916426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6BBD874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427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0F6B9B08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</w:tr>
      <w:tr w:rsidR="006E5A6F" w:rsidRPr="00AF1736" w14:paraId="676F5679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32F26E5C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198083FC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639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725415BD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1ED2E08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4,390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1AFC9867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6E5A6F" w:rsidRPr="00AF1736" w14:paraId="16BDAF80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35553C7F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21FE9421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010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3E856E1C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FDE03E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4,529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2347DB88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6E5A6F" w:rsidRPr="00AF1736" w14:paraId="3B7A0142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060272BB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cstheme="minorHAnsi"/>
                <w:b/>
              </w:rPr>
              <w:t>Paris area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26F8306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,596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1A648E72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1EB96E6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2,039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4ACD27BB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0%</w:t>
            </w:r>
          </w:p>
        </w:tc>
      </w:tr>
      <w:tr w:rsidR="006E5A6F" w:rsidRPr="00AF1736" w14:paraId="7511A1F6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528F1006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5566A838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5E5057B7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4B41EC7C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2,196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3B1A2531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4%</w:t>
            </w:r>
          </w:p>
        </w:tc>
      </w:tr>
      <w:tr w:rsidR="006E5A6F" w:rsidRPr="00AF1736" w14:paraId="50CB403D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407F606A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71A29AB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007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061596DA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0548EA2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,707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594BECE0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1%</w:t>
            </w:r>
          </w:p>
        </w:tc>
      </w:tr>
      <w:tr w:rsidR="006E5A6F" w:rsidRPr="00AF1736" w14:paraId="44B913F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206C4F76" w14:textId="77777777" w:rsidR="006E5A6F" w:rsidRPr="00AF1736" w:rsidRDefault="006E5A6F" w:rsidP="00340912">
            <w:pPr>
              <w:spacing w:line="360" w:lineRule="auto"/>
              <w:ind w:firstLine="220"/>
              <w:contextualSpacing/>
              <w:rPr>
                <w:rFonts w:eastAsia="Arial" w:cstheme="minorHAnsi"/>
                <w:color w:val="000000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7631198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1,594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54AD9B66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32F70F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3,136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6E0EB16A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</w:tr>
      <w:tr w:rsidR="006E5A6F" w:rsidRPr="00AF1736" w14:paraId="0EA31AC8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0B409AB8" w14:textId="77777777" w:rsidR="006E5A6F" w:rsidRPr="00AF1736" w:rsidRDefault="006E5A6F" w:rsidP="00340912">
            <w:pPr>
              <w:spacing w:line="360" w:lineRule="auto"/>
              <w:contextualSpacing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cstheme="minorHAnsi"/>
                <w:b/>
              </w:rPr>
              <w:t>Total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487C351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6,983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600DD905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0E4B85F6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60,949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025EEC7D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00%</w:t>
            </w:r>
          </w:p>
        </w:tc>
      </w:tr>
      <w:tr w:rsidR="006E5A6F" w:rsidRPr="00E14EDA" w14:paraId="7D07C31E" w14:textId="77777777" w:rsidTr="00340912">
        <w:trPr>
          <w:trHeight w:val="114"/>
        </w:trPr>
        <w:tc>
          <w:tcPr>
            <w:tcW w:w="2872" w:type="dxa"/>
            <w:shd w:val="clear" w:color="auto" w:fill="FFD966" w:themeFill="accent4" w:themeFillTint="99"/>
            <w:vAlign w:val="center"/>
          </w:tcPr>
          <w:p w14:paraId="224713F2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</w:p>
        </w:tc>
        <w:tc>
          <w:tcPr>
            <w:tcW w:w="3224" w:type="dxa"/>
            <w:gridSpan w:val="3"/>
            <w:shd w:val="clear" w:color="auto" w:fill="FFD966" w:themeFill="accent4" w:themeFillTint="99"/>
            <w:vAlign w:val="bottom"/>
          </w:tcPr>
          <w:p w14:paraId="1BD4F89E" w14:textId="77777777" w:rsidR="006E5A6F" w:rsidRPr="009F4EE2" w:rsidRDefault="006E5A6F" w:rsidP="00340912">
            <w:pPr>
              <w:spacing w:line="360" w:lineRule="auto"/>
              <w:ind w:right="302"/>
              <w:contextualSpacing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Patients with lung cancer in PRM centers</w:t>
            </w:r>
          </w:p>
        </w:tc>
        <w:tc>
          <w:tcPr>
            <w:tcW w:w="3396" w:type="dxa"/>
            <w:gridSpan w:val="3"/>
            <w:shd w:val="clear" w:color="auto" w:fill="FFD966" w:themeFill="accent4" w:themeFillTint="99"/>
            <w:vAlign w:val="bottom"/>
          </w:tcPr>
          <w:p w14:paraId="545286BC" w14:textId="77777777" w:rsidR="006E5A6F" w:rsidRPr="009F4EE2" w:rsidRDefault="006E5A6F" w:rsidP="00340912">
            <w:pPr>
              <w:spacing w:line="360" w:lineRule="auto"/>
              <w:ind w:right="287"/>
              <w:contextualSpacing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Patients with lung cancer in PRM centers</w:t>
            </w:r>
          </w:p>
        </w:tc>
      </w:tr>
      <w:tr w:rsidR="006E5A6F" w:rsidRPr="00AF1736" w14:paraId="302690F2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  <w:vAlign w:val="center"/>
          </w:tcPr>
          <w:p w14:paraId="2DD55A86" w14:textId="77777777" w:rsidR="006E5A6F" w:rsidRPr="009F4EE2" w:rsidRDefault="006E5A6F" w:rsidP="00340912">
            <w:pPr>
              <w:spacing w:line="360" w:lineRule="auto"/>
              <w:contextualSpacing/>
              <w:rPr>
                <w:rFonts w:cstheme="minorHAnsi"/>
                <w:b/>
                <w:lang w:val="en-US"/>
              </w:rPr>
            </w:pP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6CFE8DA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     n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7C8C8093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eastAsia="Arial" w:cstheme="minorHAnsi"/>
                <w:b/>
                <w:sz w:val="22"/>
                <w:szCs w:val="28"/>
                <w:lang w:val="en-US"/>
              </w:rPr>
              <w:t>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352D8A01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2F1412EB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b/>
                <w:sz w:val="22"/>
                <w:szCs w:val="28"/>
                <w:lang w:val="en-US"/>
              </w:rPr>
              <w:t>%</w:t>
            </w:r>
          </w:p>
        </w:tc>
      </w:tr>
      <w:tr w:rsidR="006E5A6F" w:rsidRPr="00AF1736" w14:paraId="78EDA565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52936A02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  <w:proofErr w:type="spellStart"/>
            <w:r w:rsidRPr="00AF1736">
              <w:rPr>
                <w:rFonts w:cstheme="minorHAnsi"/>
                <w:b/>
              </w:rPr>
              <w:t>Norther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7C569D40" w14:textId="77777777" w:rsidR="006E5A6F" w:rsidRDefault="006E5A6F" w:rsidP="00340912">
            <w:pPr>
              <w:spacing w:line="360" w:lineRule="auto"/>
              <w:contextualSpacing/>
              <w:jc w:val="right"/>
              <w:rPr>
                <w:rFonts w:cstheme="minorHAnsi"/>
                <w:b/>
                <w:lang w:val="en-US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3,234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21DB87E1" w14:textId="77777777" w:rsidR="006E5A6F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sz w:val="22"/>
                <w:szCs w:val="28"/>
                <w:lang w:val="en-US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9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7DF87E4E" w14:textId="77777777" w:rsidR="006E5A6F" w:rsidRDefault="006E5A6F" w:rsidP="00340912">
            <w:pPr>
              <w:spacing w:line="360" w:lineRule="auto"/>
              <w:contextualSpacing/>
              <w:jc w:val="right"/>
              <w:rPr>
                <w:rFonts w:cstheme="minorHAnsi"/>
                <w:b/>
                <w:lang w:val="en-US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8,545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41125FAF" w14:textId="77777777" w:rsidR="006E5A6F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sz w:val="22"/>
                <w:szCs w:val="28"/>
                <w:lang w:val="en-US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7%</w:t>
            </w:r>
          </w:p>
        </w:tc>
      </w:tr>
      <w:tr w:rsidR="006E5A6F" w:rsidRPr="00AF1736" w14:paraId="57C6A63A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4FEF1850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2284A26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859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555663F7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1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E45D6D1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,755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084EF2D6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9%</w:t>
            </w:r>
          </w:p>
        </w:tc>
      </w:tr>
      <w:tr w:rsidR="006E5A6F" w:rsidRPr="00AF1736" w14:paraId="2641E262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7AE3D888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</w:rPr>
              <w:lastRenderedPageBreak/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11F6D4F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36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4554CF70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2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61A6CF0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968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576058F7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%</w:t>
            </w:r>
          </w:p>
        </w:tc>
      </w:tr>
      <w:tr w:rsidR="006E5A6F" w:rsidRPr="00AF1736" w14:paraId="697DDDF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48969D99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5528C1C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039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17A00A21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71B144F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822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38B0962C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%</w:t>
            </w:r>
          </w:p>
        </w:tc>
      </w:tr>
      <w:tr w:rsidR="006E5A6F" w:rsidRPr="00AF1736" w14:paraId="1B4F3F18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1CBA221B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  <w:b/>
              </w:rPr>
              <w:t>Easter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2BBB2E91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2,815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46F63276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7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6DFAC52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8,630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4869BB9D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7%</w:t>
            </w:r>
          </w:p>
        </w:tc>
      </w:tr>
      <w:tr w:rsidR="006E5A6F" w:rsidRPr="00AF1736" w14:paraId="14AFB2A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4A343304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4F95FC3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228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47FA9D8E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7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747B31E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,108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3536DC57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8%</w:t>
            </w:r>
          </w:p>
        </w:tc>
      </w:tr>
      <w:tr w:rsidR="006E5A6F" w:rsidRPr="00AF1736" w14:paraId="08A78EF1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33664BC0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7674C15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891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782B0AF6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5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26507B1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,235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788E5D8B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%</w:t>
            </w:r>
          </w:p>
        </w:tc>
      </w:tr>
      <w:tr w:rsidR="006E5A6F" w:rsidRPr="00AF1736" w14:paraId="2026861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1F236754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2C3FC8B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96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260343EF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6651F78C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287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719299E3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%</w:t>
            </w:r>
          </w:p>
        </w:tc>
      </w:tr>
      <w:tr w:rsidR="006E5A6F" w:rsidRPr="00AF1736" w14:paraId="7A25A5B9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00F3C8B3" w14:textId="77777777" w:rsidR="006E5A6F" w:rsidRPr="009F4EE2" w:rsidRDefault="006E5A6F" w:rsidP="00340912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South-Eastern and South-Western regions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23673D6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3,893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4AABE2CD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23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3F28A8E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5,260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15E48096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30%</w:t>
            </w:r>
          </w:p>
        </w:tc>
      </w:tr>
      <w:tr w:rsidR="006E5A6F" w:rsidRPr="00AF1736" w14:paraId="55C7F479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1153A2FF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50A0BC9E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750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4170EB24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0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3F99394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,278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389F63E4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2%</w:t>
            </w:r>
          </w:p>
        </w:tc>
      </w:tr>
      <w:tr w:rsidR="006E5A6F" w:rsidRPr="00AF1736" w14:paraId="6830CD64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72FAAD35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15D3AFA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042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7505AA8C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756CAEB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,319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6578D92F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8%</w:t>
            </w:r>
          </w:p>
        </w:tc>
      </w:tr>
      <w:tr w:rsidR="006E5A6F" w:rsidRPr="00AF1736" w14:paraId="7F4B5820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3344760E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6471D32C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101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7DBF21E3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2883F8A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,663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69E7DE62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9%</w:t>
            </w:r>
          </w:p>
        </w:tc>
      </w:tr>
      <w:tr w:rsidR="006E5A6F" w:rsidRPr="00AF1736" w14:paraId="7A12C563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0880AD81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  <w:b/>
              </w:rPr>
              <w:t xml:space="preserve">Western </w:t>
            </w:r>
            <w:proofErr w:type="spellStart"/>
            <w:r w:rsidRPr="00AF1736">
              <w:rPr>
                <w:rFonts w:cstheme="minorHAnsi"/>
                <w:b/>
              </w:rPr>
              <w:t>region</w:t>
            </w:r>
            <w:proofErr w:type="spellEnd"/>
            <w:r w:rsidRPr="00AF1736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4B8CD44D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4,254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74B96EC7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25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08DBBC36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0,124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70D01717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20%</w:t>
            </w:r>
          </w:p>
        </w:tc>
      </w:tr>
      <w:tr w:rsidR="006E5A6F" w:rsidRPr="00AF1736" w14:paraId="4D92B76D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3D2B66DE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45162EE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722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7F1184F1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0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5E260085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,782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72EEC89A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9%</w:t>
            </w:r>
          </w:p>
        </w:tc>
      </w:tr>
      <w:tr w:rsidR="006E5A6F" w:rsidRPr="00AF1736" w14:paraId="35A8FE3A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1093B7A1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0DF8459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699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0892DB92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0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04FE337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,127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27099515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6%</w:t>
            </w:r>
          </w:p>
        </w:tc>
      </w:tr>
      <w:tr w:rsidR="006E5A6F" w:rsidRPr="00AF1736" w14:paraId="1A05AD61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2F2DC85E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0A6C9B10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833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03857149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5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3157A10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2,215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09C9B3DC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%</w:t>
            </w:r>
          </w:p>
        </w:tc>
      </w:tr>
      <w:tr w:rsidR="006E5A6F" w:rsidRPr="00AF1736" w14:paraId="17E409F0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66D92D64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  <w:b/>
              </w:rPr>
              <w:t>Paris area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34AF3649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2,825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40C26A02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7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7D69A03F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8,349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583582B4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6%</w:t>
            </w:r>
          </w:p>
        </w:tc>
      </w:tr>
      <w:tr w:rsidR="006E5A6F" w:rsidRPr="00AF1736" w14:paraId="07EE3C37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225DE7CC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F1736">
              <w:rPr>
                <w:rFonts w:cstheme="minorHAnsi"/>
              </w:rPr>
              <w:t>GH/NFPH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07924C03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847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127ACCD5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1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0C10D4A2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,518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7CBA08BD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b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7%</w:t>
            </w:r>
          </w:p>
        </w:tc>
      </w:tr>
      <w:tr w:rsidR="006E5A6F" w:rsidRPr="00AF1736" w14:paraId="10DD878F" w14:textId="77777777" w:rsidTr="00340912">
        <w:trPr>
          <w:trHeight w:val="114"/>
        </w:trPr>
        <w:tc>
          <w:tcPr>
            <w:tcW w:w="2872" w:type="dxa"/>
            <w:shd w:val="clear" w:color="auto" w:fill="FFF2CC" w:themeFill="accent4" w:themeFillTint="33"/>
          </w:tcPr>
          <w:p w14:paraId="5988BFB4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</w:rPr>
              <w:t>UH/CCC</w:t>
            </w:r>
          </w:p>
        </w:tc>
        <w:tc>
          <w:tcPr>
            <w:tcW w:w="1437" w:type="dxa"/>
            <w:shd w:val="clear" w:color="auto" w:fill="FFF2CC" w:themeFill="accent4" w:themeFillTint="33"/>
            <w:vAlign w:val="bottom"/>
          </w:tcPr>
          <w:p w14:paraId="6E2F3F4B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518</w:t>
            </w:r>
          </w:p>
        </w:tc>
        <w:tc>
          <w:tcPr>
            <w:tcW w:w="1787" w:type="dxa"/>
            <w:gridSpan w:val="2"/>
            <w:shd w:val="clear" w:color="auto" w:fill="FFF2CC" w:themeFill="accent4" w:themeFillTint="33"/>
            <w:vAlign w:val="bottom"/>
          </w:tcPr>
          <w:p w14:paraId="259C1775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%</w:t>
            </w:r>
          </w:p>
        </w:tc>
        <w:tc>
          <w:tcPr>
            <w:tcW w:w="1203" w:type="dxa"/>
            <w:shd w:val="clear" w:color="auto" w:fill="FFF2CC" w:themeFill="accent4" w:themeFillTint="33"/>
            <w:vAlign w:val="bottom"/>
          </w:tcPr>
          <w:p w14:paraId="703CBD0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,634</w:t>
            </w:r>
          </w:p>
        </w:tc>
        <w:tc>
          <w:tcPr>
            <w:tcW w:w="2193" w:type="dxa"/>
            <w:gridSpan w:val="2"/>
            <w:shd w:val="clear" w:color="auto" w:fill="FFF2CC" w:themeFill="accent4" w:themeFillTint="33"/>
            <w:vAlign w:val="bottom"/>
          </w:tcPr>
          <w:p w14:paraId="652D2B28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7%</w:t>
            </w:r>
          </w:p>
        </w:tc>
      </w:tr>
      <w:tr w:rsidR="006E5A6F" w:rsidRPr="00AF1736" w14:paraId="544E01E2" w14:textId="77777777" w:rsidTr="00340912">
        <w:trPr>
          <w:trHeight w:val="114"/>
        </w:trPr>
        <w:tc>
          <w:tcPr>
            <w:tcW w:w="2872" w:type="dxa"/>
            <w:shd w:val="clear" w:color="auto" w:fill="auto"/>
          </w:tcPr>
          <w:p w14:paraId="1DA62D40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proofErr w:type="spellStart"/>
            <w:r w:rsidRPr="00AF1736">
              <w:rPr>
                <w:rFonts w:cstheme="minorHAnsi"/>
              </w:rPr>
              <w:t>Private</w:t>
            </w:r>
            <w:proofErr w:type="spellEnd"/>
            <w:r w:rsidRPr="00AF1736">
              <w:rPr>
                <w:rFonts w:cstheme="minorHAnsi"/>
              </w:rPr>
              <w:t xml:space="preserve"> </w:t>
            </w:r>
            <w:proofErr w:type="spellStart"/>
            <w:r w:rsidRPr="00AF1736">
              <w:rPr>
                <w:rFonts w:cstheme="minorHAnsi"/>
              </w:rPr>
              <w:t>hospitals</w:t>
            </w:r>
            <w:proofErr w:type="spellEnd"/>
          </w:p>
        </w:tc>
        <w:tc>
          <w:tcPr>
            <w:tcW w:w="1437" w:type="dxa"/>
            <w:shd w:val="clear" w:color="auto" w:fill="auto"/>
            <w:vAlign w:val="bottom"/>
          </w:tcPr>
          <w:p w14:paraId="0B22C1DA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460</w:t>
            </w:r>
          </w:p>
        </w:tc>
        <w:tc>
          <w:tcPr>
            <w:tcW w:w="1787" w:type="dxa"/>
            <w:gridSpan w:val="2"/>
            <w:shd w:val="clear" w:color="auto" w:fill="auto"/>
            <w:vAlign w:val="bottom"/>
          </w:tcPr>
          <w:p w14:paraId="4F737441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3%</w:t>
            </w:r>
          </w:p>
        </w:tc>
        <w:tc>
          <w:tcPr>
            <w:tcW w:w="1203" w:type="dxa"/>
            <w:shd w:val="clear" w:color="auto" w:fill="auto"/>
            <w:vAlign w:val="bottom"/>
          </w:tcPr>
          <w:p w14:paraId="1B3FB3F6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1,197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14:paraId="75E7AFBE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color w:val="000000"/>
              </w:rPr>
              <w:t>2%</w:t>
            </w:r>
          </w:p>
        </w:tc>
      </w:tr>
      <w:tr w:rsidR="006E5A6F" w:rsidRPr="00AF1736" w14:paraId="41007164" w14:textId="77777777" w:rsidTr="00340912">
        <w:trPr>
          <w:trHeight w:val="114"/>
        </w:trPr>
        <w:tc>
          <w:tcPr>
            <w:tcW w:w="2872" w:type="dxa"/>
            <w:shd w:val="clear" w:color="auto" w:fill="FFE599" w:themeFill="accent4" w:themeFillTint="66"/>
          </w:tcPr>
          <w:p w14:paraId="4FAB30AA" w14:textId="77777777" w:rsidR="006E5A6F" w:rsidRPr="00AF1736" w:rsidRDefault="006E5A6F" w:rsidP="00340912">
            <w:pPr>
              <w:spacing w:line="360" w:lineRule="auto"/>
              <w:contextualSpacing/>
              <w:rPr>
                <w:rFonts w:cstheme="minorHAnsi"/>
              </w:rPr>
            </w:pPr>
            <w:r w:rsidRPr="00AF1736">
              <w:rPr>
                <w:rFonts w:cstheme="minorHAnsi"/>
                <w:b/>
              </w:rPr>
              <w:t>Total</w:t>
            </w:r>
          </w:p>
        </w:tc>
        <w:tc>
          <w:tcPr>
            <w:tcW w:w="1437" w:type="dxa"/>
            <w:shd w:val="clear" w:color="auto" w:fill="FFE599" w:themeFill="accent4" w:themeFillTint="66"/>
            <w:vAlign w:val="bottom"/>
          </w:tcPr>
          <w:p w14:paraId="7576C35E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7,021</w:t>
            </w:r>
          </w:p>
        </w:tc>
        <w:tc>
          <w:tcPr>
            <w:tcW w:w="1787" w:type="dxa"/>
            <w:gridSpan w:val="2"/>
            <w:shd w:val="clear" w:color="auto" w:fill="FFE599" w:themeFill="accent4" w:themeFillTint="66"/>
            <w:vAlign w:val="bottom"/>
          </w:tcPr>
          <w:p w14:paraId="6831F6A4" w14:textId="77777777" w:rsidR="006E5A6F" w:rsidRPr="00AF1736" w:rsidRDefault="006E5A6F" w:rsidP="00340912">
            <w:pPr>
              <w:spacing w:line="360" w:lineRule="auto"/>
              <w:ind w:right="302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00%</w:t>
            </w:r>
          </w:p>
        </w:tc>
        <w:tc>
          <w:tcPr>
            <w:tcW w:w="1203" w:type="dxa"/>
            <w:shd w:val="clear" w:color="auto" w:fill="FFE599" w:themeFill="accent4" w:themeFillTint="66"/>
            <w:vAlign w:val="bottom"/>
          </w:tcPr>
          <w:p w14:paraId="5FCFD767" w14:textId="77777777" w:rsidR="006E5A6F" w:rsidRPr="00AF1736" w:rsidRDefault="006E5A6F" w:rsidP="00340912">
            <w:pPr>
              <w:spacing w:line="360" w:lineRule="auto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50,908</w:t>
            </w:r>
          </w:p>
        </w:tc>
        <w:tc>
          <w:tcPr>
            <w:tcW w:w="2193" w:type="dxa"/>
            <w:gridSpan w:val="2"/>
            <w:shd w:val="clear" w:color="auto" w:fill="FFE599" w:themeFill="accent4" w:themeFillTint="66"/>
            <w:vAlign w:val="bottom"/>
          </w:tcPr>
          <w:p w14:paraId="438784DA" w14:textId="77777777" w:rsidR="006E5A6F" w:rsidRPr="00AF1736" w:rsidRDefault="006E5A6F" w:rsidP="00340912">
            <w:pPr>
              <w:spacing w:line="360" w:lineRule="auto"/>
              <w:ind w:right="287"/>
              <w:contextualSpacing/>
              <w:jc w:val="right"/>
              <w:rPr>
                <w:rFonts w:eastAsia="Arial" w:cstheme="minorHAnsi"/>
                <w:color w:val="000000"/>
              </w:rPr>
            </w:pPr>
            <w:r w:rsidRPr="00AF1736">
              <w:rPr>
                <w:rFonts w:eastAsia="Arial" w:cstheme="minorHAnsi"/>
                <w:b/>
                <w:color w:val="000000"/>
              </w:rPr>
              <w:t>100%</w:t>
            </w:r>
          </w:p>
        </w:tc>
      </w:tr>
    </w:tbl>
    <w:p w14:paraId="03A27EDA" w14:textId="77777777" w:rsidR="006E5A6F" w:rsidRPr="006E5A6F" w:rsidRDefault="006E5A6F">
      <w:pPr>
        <w:rPr>
          <w:rFonts w:ascii="Times New Roman" w:hAnsi="Times New Roman" w:cs="Times New Roman"/>
        </w:rPr>
      </w:pPr>
    </w:p>
    <w:sectPr w:rsidR="006E5A6F" w:rsidRPr="006E5A6F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6F"/>
    <w:rsid w:val="00157F08"/>
    <w:rsid w:val="002E1B85"/>
    <w:rsid w:val="006E5A6F"/>
    <w:rsid w:val="007D16FE"/>
    <w:rsid w:val="00D30FC6"/>
    <w:rsid w:val="00E14EDA"/>
    <w:rsid w:val="00E8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A78EB7"/>
  <w15:chartTrackingRefBased/>
  <w15:docId w15:val="{56F058D4-9092-F246-801F-CB9C312F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2</cp:revision>
  <dcterms:created xsi:type="dcterms:W3CDTF">2021-02-23T18:53:00Z</dcterms:created>
  <dcterms:modified xsi:type="dcterms:W3CDTF">2022-04-09T11:50:00Z</dcterms:modified>
</cp:coreProperties>
</file>